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B8C3EC" w14:textId="77777777" w:rsidR="002465DF" w:rsidRPr="002465DF" w:rsidRDefault="002465DF" w:rsidP="002465DF">
      <w:pPr>
        <w:pStyle w:val="2"/>
        <w:ind w:firstLineChars="0" w:firstLine="0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 w:rsidRPr="002465DF">
        <w:rPr>
          <w:rFonts w:ascii="Times New Roman" w:hAnsi="Times New Roman" w:cs="Times New Roman"/>
          <w:b/>
          <w:bCs/>
          <w:color w:val="auto"/>
          <w:sz w:val="24"/>
          <w:szCs w:val="24"/>
        </w:rPr>
        <w:t>Supplementary information</w:t>
      </w:r>
    </w:p>
    <w:p w14:paraId="0849E388" w14:textId="77777777" w:rsidR="002465DF" w:rsidRDefault="002465DF" w:rsidP="002465DF">
      <w:pPr>
        <w:pStyle w:val="ae"/>
      </w:pPr>
      <w:bookmarkStart w:id="0" w:name="_Ref218430661"/>
      <w:r>
        <w:t>Table S</w:t>
      </w:r>
      <w:fldSimple w:instr=" SEQ Supplementary_Table \* ARABIC ">
        <w:r>
          <w:rPr>
            <w:noProof/>
          </w:rPr>
          <w:t>3</w:t>
        </w:r>
      </w:fldSimple>
      <w:bookmarkEnd w:id="0"/>
      <w:r>
        <w:rPr>
          <w:rFonts w:hint="eastAsia"/>
        </w:rPr>
        <w:t xml:space="preserve"> </w:t>
      </w:r>
      <w:r>
        <w:t>QTL</w:t>
      </w:r>
      <w:r>
        <w:rPr>
          <w:rFonts w:hint="eastAsia"/>
        </w:rPr>
        <w:t>s</w:t>
      </w:r>
      <w:r>
        <w:t xml:space="preserve"> for stripe rust resistance detected in the </w:t>
      </w:r>
      <w:r>
        <w:rPr>
          <w:rFonts w:hint="eastAsia"/>
        </w:rPr>
        <w:t>WT78-10</w:t>
      </w:r>
      <w:r>
        <w:t xml:space="preserve"> × </w:t>
      </w:r>
      <w:r>
        <w:rPr>
          <w:rFonts w:hint="eastAsia"/>
        </w:rPr>
        <w:t>ZKXM</w:t>
      </w:r>
      <w:r>
        <w:t xml:space="preserve"> RIL population </w:t>
      </w:r>
      <w:r w:rsidRPr="007D6D23">
        <w:t>across three environments and BLUP values</w:t>
      </w:r>
    </w:p>
    <w:tbl>
      <w:tblPr>
        <w:tblStyle w:val="af"/>
        <w:tblW w:w="8296" w:type="dxa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60"/>
        <w:gridCol w:w="486"/>
        <w:gridCol w:w="943"/>
        <w:gridCol w:w="1417"/>
        <w:gridCol w:w="1418"/>
        <w:gridCol w:w="1474"/>
        <w:gridCol w:w="677"/>
        <w:gridCol w:w="621"/>
      </w:tblGrid>
      <w:tr w:rsidR="002465DF" w14:paraId="44F3592F" w14:textId="77777777" w:rsidTr="000B1C13">
        <w:trPr>
          <w:jc w:val="center"/>
        </w:trPr>
        <w:tc>
          <w:tcPr>
            <w:tcW w:w="1260" w:type="dxa"/>
            <w:tcBorders>
              <w:top w:val="single" w:sz="8" w:space="0" w:color="auto"/>
              <w:bottom w:val="single" w:sz="8" w:space="0" w:color="auto"/>
            </w:tcBorders>
          </w:tcPr>
          <w:p w14:paraId="15AA9207" w14:textId="77777777" w:rsidR="002465DF" w:rsidRPr="00BF2509" w:rsidRDefault="002465DF" w:rsidP="000B1C13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BF2509">
              <w:rPr>
                <w:rFonts w:hint="eastAsia"/>
                <w:sz w:val="18"/>
                <w:szCs w:val="18"/>
              </w:rPr>
              <w:t>QTL</w:t>
            </w:r>
          </w:p>
        </w:tc>
        <w:tc>
          <w:tcPr>
            <w:tcW w:w="486" w:type="dxa"/>
            <w:tcBorders>
              <w:top w:val="single" w:sz="8" w:space="0" w:color="auto"/>
              <w:bottom w:val="single" w:sz="8" w:space="0" w:color="auto"/>
            </w:tcBorders>
          </w:tcPr>
          <w:p w14:paraId="4BB0E42B" w14:textId="77777777" w:rsidR="002465DF" w:rsidRPr="00BF2509" w:rsidRDefault="002465DF" w:rsidP="000B1C13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BF2509">
              <w:rPr>
                <w:rFonts w:hint="eastAsia"/>
                <w:sz w:val="18"/>
                <w:szCs w:val="18"/>
              </w:rPr>
              <w:t>Chr</w:t>
            </w:r>
          </w:p>
        </w:tc>
        <w:tc>
          <w:tcPr>
            <w:tcW w:w="943" w:type="dxa"/>
            <w:tcBorders>
              <w:top w:val="single" w:sz="8" w:space="0" w:color="auto"/>
              <w:bottom w:val="single" w:sz="8" w:space="0" w:color="auto"/>
            </w:tcBorders>
          </w:tcPr>
          <w:p w14:paraId="5C2E265A" w14:textId="77777777" w:rsidR="002465DF" w:rsidRPr="00BF2509" w:rsidRDefault="002465DF" w:rsidP="000B1C13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BF2509">
              <w:rPr>
                <w:rFonts w:hint="eastAsia"/>
                <w:sz w:val="18"/>
                <w:szCs w:val="18"/>
              </w:rPr>
              <w:t>Env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</w:tcPr>
          <w:p w14:paraId="718237A3" w14:textId="77777777" w:rsidR="002465DF" w:rsidRPr="00BF2509" w:rsidRDefault="002465DF" w:rsidP="000B1C13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542CD6">
              <w:rPr>
                <w:sz w:val="18"/>
                <w:szCs w:val="18"/>
              </w:rPr>
              <w:t>Left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 w:rsidRPr="00BF2509">
              <w:rPr>
                <w:sz w:val="18"/>
                <w:szCs w:val="18"/>
              </w:rPr>
              <w:t>marker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</w:tcPr>
          <w:p w14:paraId="2B9D6C77" w14:textId="77777777" w:rsidR="002465DF" w:rsidRPr="00BF2509" w:rsidRDefault="002465DF" w:rsidP="000B1C13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542CD6">
              <w:rPr>
                <w:sz w:val="18"/>
                <w:szCs w:val="18"/>
              </w:rPr>
              <w:t>Right</w:t>
            </w:r>
            <w:r w:rsidRPr="00BF2509">
              <w:rPr>
                <w:sz w:val="18"/>
                <w:szCs w:val="18"/>
              </w:rPr>
              <w:t xml:space="preserve"> marker</w:t>
            </w:r>
          </w:p>
        </w:tc>
        <w:tc>
          <w:tcPr>
            <w:tcW w:w="1474" w:type="dxa"/>
            <w:tcBorders>
              <w:top w:val="single" w:sz="8" w:space="0" w:color="auto"/>
              <w:bottom w:val="single" w:sz="8" w:space="0" w:color="auto"/>
            </w:tcBorders>
          </w:tcPr>
          <w:p w14:paraId="5156DBA2" w14:textId="77777777" w:rsidR="002465DF" w:rsidRPr="00BF2509" w:rsidRDefault="002465DF" w:rsidP="000B1C13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BF2509">
              <w:rPr>
                <w:sz w:val="18"/>
                <w:szCs w:val="18"/>
              </w:rPr>
              <w:t>Genetic position</w:t>
            </w:r>
          </w:p>
        </w:tc>
        <w:tc>
          <w:tcPr>
            <w:tcW w:w="677" w:type="dxa"/>
            <w:tcBorders>
              <w:top w:val="single" w:sz="8" w:space="0" w:color="auto"/>
              <w:bottom w:val="single" w:sz="8" w:space="0" w:color="auto"/>
            </w:tcBorders>
          </w:tcPr>
          <w:p w14:paraId="0C34BDDB" w14:textId="77777777" w:rsidR="002465DF" w:rsidRPr="00BF2509" w:rsidRDefault="002465DF" w:rsidP="000B1C13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BF2509">
              <w:rPr>
                <w:sz w:val="18"/>
                <w:szCs w:val="18"/>
              </w:rPr>
              <w:t>LOD</w:t>
            </w:r>
          </w:p>
        </w:tc>
        <w:tc>
          <w:tcPr>
            <w:tcW w:w="621" w:type="dxa"/>
            <w:tcBorders>
              <w:top w:val="single" w:sz="8" w:space="0" w:color="auto"/>
              <w:bottom w:val="single" w:sz="8" w:space="0" w:color="auto"/>
            </w:tcBorders>
          </w:tcPr>
          <w:p w14:paraId="5E643287" w14:textId="77777777" w:rsidR="002465DF" w:rsidRPr="00BF2509" w:rsidRDefault="002465DF" w:rsidP="000B1C13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BF2509">
              <w:rPr>
                <w:rFonts w:hint="eastAsia"/>
                <w:sz w:val="18"/>
                <w:szCs w:val="18"/>
              </w:rPr>
              <w:t>PVE</w:t>
            </w:r>
          </w:p>
        </w:tc>
      </w:tr>
      <w:tr w:rsidR="002465DF" w14:paraId="1FCD93E6" w14:textId="77777777" w:rsidTr="000B1C13">
        <w:trPr>
          <w:jc w:val="center"/>
        </w:trPr>
        <w:tc>
          <w:tcPr>
            <w:tcW w:w="1260" w:type="dxa"/>
            <w:tcBorders>
              <w:top w:val="single" w:sz="8" w:space="0" w:color="auto"/>
            </w:tcBorders>
            <w:shd w:val="clear" w:color="auto" w:fill="F2F2F2" w:themeFill="background1" w:themeFillShade="F2"/>
          </w:tcPr>
          <w:p w14:paraId="46B12861" w14:textId="77777777" w:rsidR="002465DF" w:rsidRPr="00BF2509" w:rsidRDefault="002465DF" w:rsidP="000B1C13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BF2509">
              <w:rPr>
                <w:rFonts w:hint="eastAsia"/>
                <w:i/>
                <w:iCs/>
                <w:sz w:val="18"/>
                <w:szCs w:val="18"/>
              </w:rPr>
              <w:t>QYr.cib-3AS</w:t>
            </w:r>
          </w:p>
        </w:tc>
        <w:tc>
          <w:tcPr>
            <w:tcW w:w="486" w:type="dxa"/>
            <w:tcBorders>
              <w:top w:val="single" w:sz="8" w:space="0" w:color="auto"/>
            </w:tcBorders>
            <w:shd w:val="clear" w:color="auto" w:fill="F2F2F2" w:themeFill="background1" w:themeFillShade="F2"/>
          </w:tcPr>
          <w:p w14:paraId="1566F5F2" w14:textId="77777777" w:rsidR="002465DF" w:rsidRPr="00BF2509" w:rsidRDefault="002465DF" w:rsidP="000B1C13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BF2509">
              <w:rPr>
                <w:rFonts w:hint="eastAsia"/>
                <w:sz w:val="18"/>
                <w:szCs w:val="18"/>
              </w:rPr>
              <w:t>3A</w:t>
            </w:r>
          </w:p>
        </w:tc>
        <w:tc>
          <w:tcPr>
            <w:tcW w:w="943" w:type="dxa"/>
            <w:tcBorders>
              <w:top w:val="single" w:sz="8" w:space="0" w:color="auto"/>
            </w:tcBorders>
            <w:shd w:val="clear" w:color="auto" w:fill="F2F2F2" w:themeFill="background1" w:themeFillShade="F2"/>
          </w:tcPr>
          <w:p w14:paraId="29F5FD30" w14:textId="77777777" w:rsidR="002465DF" w:rsidRPr="00BF2509" w:rsidRDefault="002465DF" w:rsidP="000B1C13">
            <w:pPr>
              <w:ind w:firstLineChars="0" w:firstLine="0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024XD</w:t>
            </w:r>
          </w:p>
        </w:tc>
        <w:tc>
          <w:tcPr>
            <w:tcW w:w="1417" w:type="dxa"/>
            <w:tcBorders>
              <w:top w:val="single" w:sz="8" w:space="0" w:color="auto"/>
            </w:tcBorders>
            <w:shd w:val="clear" w:color="auto" w:fill="F2F2F2" w:themeFill="background1" w:themeFillShade="F2"/>
          </w:tcPr>
          <w:p w14:paraId="5CFEDDB9" w14:textId="77777777" w:rsidR="002465DF" w:rsidRPr="00BF2509" w:rsidRDefault="002465DF" w:rsidP="000B1C13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BF2509">
              <w:rPr>
                <w:sz w:val="18"/>
                <w:szCs w:val="18"/>
              </w:rPr>
              <w:t>3A-26431044</w:t>
            </w:r>
          </w:p>
        </w:tc>
        <w:tc>
          <w:tcPr>
            <w:tcW w:w="1418" w:type="dxa"/>
            <w:tcBorders>
              <w:top w:val="single" w:sz="8" w:space="0" w:color="auto"/>
            </w:tcBorders>
            <w:shd w:val="clear" w:color="auto" w:fill="F2F2F2" w:themeFill="background1" w:themeFillShade="F2"/>
          </w:tcPr>
          <w:p w14:paraId="388CE065" w14:textId="77777777" w:rsidR="002465DF" w:rsidRPr="00D14627" w:rsidRDefault="002465DF" w:rsidP="000B1C13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BF2509">
              <w:rPr>
                <w:sz w:val="18"/>
                <w:szCs w:val="18"/>
              </w:rPr>
              <w:t>3A-29976997</w:t>
            </w:r>
          </w:p>
        </w:tc>
        <w:tc>
          <w:tcPr>
            <w:tcW w:w="1474" w:type="dxa"/>
            <w:tcBorders>
              <w:top w:val="single" w:sz="8" w:space="0" w:color="auto"/>
            </w:tcBorders>
            <w:shd w:val="clear" w:color="auto" w:fill="F2F2F2" w:themeFill="background1" w:themeFillShade="F2"/>
          </w:tcPr>
          <w:p w14:paraId="0F894289" w14:textId="77777777" w:rsidR="002465DF" w:rsidRPr="00BF2509" w:rsidRDefault="002465DF" w:rsidP="000B1C13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D14627">
              <w:rPr>
                <w:sz w:val="18"/>
                <w:szCs w:val="18"/>
              </w:rPr>
              <w:t>20</w:t>
            </w:r>
          </w:p>
        </w:tc>
        <w:tc>
          <w:tcPr>
            <w:tcW w:w="677" w:type="dxa"/>
            <w:tcBorders>
              <w:top w:val="single" w:sz="8" w:space="0" w:color="auto"/>
            </w:tcBorders>
            <w:shd w:val="clear" w:color="auto" w:fill="F2F2F2" w:themeFill="background1" w:themeFillShade="F2"/>
          </w:tcPr>
          <w:p w14:paraId="1FCA2BF5" w14:textId="77777777" w:rsidR="002465DF" w:rsidRPr="00BF2509" w:rsidRDefault="002465DF" w:rsidP="000B1C13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D14627">
              <w:rPr>
                <w:sz w:val="18"/>
                <w:szCs w:val="18"/>
              </w:rPr>
              <w:t>2.57</w:t>
            </w:r>
          </w:p>
        </w:tc>
        <w:tc>
          <w:tcPr>
            <w:tcW w:w="621" w:type="dxa"/>
            <w:tcBorders>
              <w:top w:val="single" w:sz="8" w:space="0" w:color="auto"/>
            </w:tcBorders>
            <w:shd w:val="clear" w:color="auto" w:fill="F2F2F2" w:themeFill="background1" w:themeFillShade="F2"/>
          </w:tcPr>
          <w:p w14:paraId="2A051399" w14:textId="77777777" w:rsidR="002465DF" w:rsidRPr="00BF2509" w:rsidRDefault="002465DF" w:rsidP="000B1C13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D14627">
              <w:rPr>
                <w:sz w:val="18"/>
                <w:szCs w:val="18"/>
              </w:rPr>
              <w:t>20.10</w:t>
            </w:r>
          </w:p>
        </w:tc>
      </w:tr>
      <w:tr w:rsidR="002465DF" w14:paraId="1ACFDF1E" w14:textId="77777777" w:rsidTr="000B1C13">
        <w:trPr>
          <w:jc w:val="center"/>
        </w:trPr>
        <w:tc>
          <w:tcPr>
            <w:tcW w:w="1260" w:type="dxa"/>
            <w:shd w:val="clear" w:color="auto" w:fill="F2F2F2" w:themeFill="background1" w:themeFillShade="F2"/>
          </w:tcPr>
          <w:p w14:paraId="2CAFA4B0" w14:textId="77777777" w:rsidR="002465DF" w:rsidRPr="00BF2509" w:rsidRDefault="002465DF" w:rsidP="000B1C13">
            <w:pPr>
              <w:ind w:firstLineChars="0" w:firstLine="0"/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486" w:type="dxa"/>
            <w:shd w:val="clear" w:color="auto" w:fill="F2F2F2" w:themeFill="background1" w:themeFillShade="F2"/>
          </w:tcPr>
          <w:p w14:paraId="694DCE60" w14:textId="77777777" w:rsidR="002465DF" w:rsidRPr="00BF2509" w:rsidRDefault="002465DF" w:rsidP="000B1C13">
            <w:pPr>
              <w:ind w:firstLineChars="0"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43" w:type="dxa"/>
            <w:shd w:val="clear" w:color="auto" w:fill="F2F2F2" w:themeFill="background1" w:themeFillShade="F2"/>
          </w:tcPr>
          <w:p w14:paraId="68F31BEE" w14:textId="77777777" w:rsidR="002465DF" w:rsidRPr="00BF2509" w:rsidRDefault="002465DF" w:rsidP="000B1C13">
            <w:pPr>
              <w:ind w:firstLineChars="0" w:firstLine="0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025XD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14:paraId="5183583F" w14:textId="77777777" w:rsidR="002465DF" w:rsidRPr="00BF2509" w:rsidRDefault="002465DF" w:rsidP="000B1C13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BF2509">
              <w:rPr>
                <w:sz w:val="18"/>
                <w:szCs w:val="18"/>
              </w:rPr>
              <w:t>3A-26431044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14:paraId="36DD3A1C" w14:textId="77777777" w:rsidR="002465DF" w:rsidRPr="00D14627" w:rsidRDefault="002465DF" w:rsidP="000B1C13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BF2509">
              <w:rPr>
                <w:sz w:val="18"/>
                <w:szCs w:val="18"/>
              </w:rPr>
              <w:t>3A-29976997</w:t>
            </w:r>
          </w:p>
        </w:tc>
        <w:tc>
          <w:tcPr>
            <w:tcW w:w="1474" w:type="dxa"/>
            <w:shd w:val="clear" w:color="auto" w:fill="F2F2F2" w:themeFill="background1" w:themeFillShade="F2"/>
          </w:tcPr>
          <w:p w14:paraId="600B1A1D" w14:textId="77777777" w:rsidR="002465DF" w:rsidRPr="00BF2509" w:rsidRDefault="002465DF" w:rsidP="000B1C13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D14627">
              <w:rPr>
                <w:sz w:val="18"/>
                <w:szCs w:val="18"/>
              </w:rPr>
              <w:t>20</w:t>
            </w:r>
          </w:p>
        </w:tc>
        <w:tc>
          <w:tcPr>
            <w:tcW w:w="677" w:type="dxa"/>
            <w:shd w:val="clear" w:color="auto" w:fill="F2F2F2" w:themeFill="background1" w:themeFillShade="F2"/>
          </w:tcPr>
          <w:p w14:paraId="24F5B17D" w14:textId="77777777" w:rsidR="002465DF" w:rsidRPr="00BF2509" w:rsidRDefault="002465DF" w:rsidP="000B1C13">
            <w:pPr>
              <w:ind w:firstLineChars="0" w:firstLine="0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.24</w:t>
            </w:r>
          </w:p>
        </w:tc>
        <w:tc>
          <w:tcPr>
            <w:tcW w:w="621" w:type="dxa"/>
            <w:shd w:val="clear" w:color="auto" w:fill="F2F2F2" w:themeFill="background1" w:themeFillShade="F2"/>
          </w:tcPr>
          <w:p w14:paraId="00A6D1EB" w14:textId="77777777" w:rsidR="002465DF" w:rsidRPr="00BF2509" w:rsidRDefault="002465DF" w:rsidP="000B1C13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D14627">
              <w:rPr>
                <w:sz w:val="18"/>
                <w:szCs w:val="18"/>
              </w:rPr>
              <w:t>25.21</w:t>
            </w:r>
          </w:p>
        </w:tc>
      </w:tr>
      <w:tr w:rsidR="002465DF" w14:paraId="24385D0D" w14:textId="77777777" w:rsidTr="000B1C13">
        <w:trPr>
          <w:jc w:val="center"/>
        </w:trPr>
        <w:tc>
          <w:tcPr>
            <w:tcW w:w="1260" w:type="dxa"/>
            <w:shd w:val="clear" w:color="auto" w:fill="F2F2F2" w:themeFill="background1" w:themeFillShade="F2"/>
          </w:tcPr>
          <w:p w14:paraId="33AF44F6" w14:textId="77777777" w:rsidR="002465DF" w:rsidRPr="00BF2509" w:rsidRDefault="002465DF" w:rsidP="000B1C13">
            <w:pPr>
              <w:ind w:firstLineChars="0" w:firstLine="0"/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486" w:type="dxa"/>
            <w:shd w:val="clear" w:color="auto" w:fill="F2F2F2" w:themeFill="background1" w:themeFillShade="F2"/>
          </w:tcPr>
          <w:p w14:paraId="65F56626" w14:textId="77777777" w:rsidR="002465DF" w:rsidRPr="00BF2509" w:rsidRDefault="002465DF" w:rsidP="000B1C13">
            <w:pPr>
              <w:ind w:firstLineChars="0"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43" w:type="dxa"/>
            <w:shd w:val="clear" w:color="auto" w:fill="F2F2F2" w:themeFill="background1" w:themeFillShade="F2"/>
          </w:tcPr>
          <w:p w14:paraId="125C9AA9" w14:textId="77777777" w:rsidR="002465DF" w:rsidRDefault="002465DF" w:rsidP="000B1C13">
            <w:pPr>
              <w:ind w:firstLineChars="0" w:firstLine="0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025MA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14:paraId="05A5EEE9" w14:textId="77777777" w:rsidR="002465DF" w:rsidRPr="00BF2509" w:rsidRDefault="002465DF" w:rsidP="000B1C13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BF2509">
              <w:rPr>
                <w:sz w:val="18"/>
                <w:szCs w:val="18"/>
              </w:rPr>
              <w:t>3A-29976997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14:paraId="49CB05E2" w14:textId="77777777" w:rsidR="002465DF" w:rsidRPr="00D14627" w:rsidRDefault="002465DF" w:rsidP="000B1C13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BF2509">
              <w:rPr>
                <w:sz w:val="18"/>
                <w:szCs w:val="18"/>
              </w:rPr>
              <w:t>3A-37517932</w:t>
            </w:r>
          </w:p>
        </w:tc>
        <w:tc>
          <w:tcPr>
            <w:tcW w:w="1474" w:type="dxa"/>
            <w:shd w:val="clear" w:color="auto" w:fill="F2F2F2" w:themeFill="background1" w:themeFillShade="F2"/>
          </w:tcPr>
          <w:p w14:paraId="0CAD9382" w14:textId="77777777" w:rsidR="002465DF" w:rsidRPr="00BF2509" w:rsidRDefault="002465DF" w:rsidP="000B1C13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D14627">
              <w:rPr>
                <w:sz w:val="18"/>
                <w:szCs w:val="18"/>
              </w:rPr>
              <w:t>25</w:t>
            </w:r>
          </w:p>
        </w:tc>
        <w:tc>
          <w:tcPr>
            <w:tcW w:w="677" w:type="dxa"/>
            <w:shd w:val="clear" w:color="auto" w:fill="F2F2F2" w:themeFill="background1" w:themeFillShade="F2"/>
          </w:tcPr>
          <w:p w14:paraId="7A00A4FC" w14:textId="77777777" w:rsidR="002465DF" w:rsidRPr="00BF2509" w:rsidRDefault="002465DF" w:rsidP="000B1C13">
            <w:pPr>
              <w:ind w:firstLineChars="0" w:firstLine="0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.58</w:t>
            </w:r>
          </w:p>
        </w:tc>
        <w:tc>
          <w:tcPr>
            <w:tcW w:w="621" w:type="dxa"/>
            <w:shd w:val="clear" w:color="auto" w:fill="F2F2F2" w:themeFill="background1" w:themeFillShade="F2"/>
          </w:tcPr>
          <w:p w14:paraId="05C651AF" w14:textId="77777777" w:rsidR="002465DF" w:rsidRPr="00BF2509" w:rsidRDefault="002465DF" w:rsidP="000B1C13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D14627">
              <w:rPr>
                <w:sz w:val="18"/>
                <w:szCs w:val="18"/>
              </w:rPr>
              <w:t>21.45</w:t>
            </w:r>
          </w:p>
        </w:tc>
      </w:tr>
      <w:tr w:rsidR="002465DF" w14:paraId="3AC0F80A" w14:textId="77777777" w:rsidTr="000B1C13">
        <w:trPr>
          <w:jc w:val="center"/>
        </w:trPr>
        <w:tc>
          <w:tcPr>
            <w:tcW w:w="1260" w:type="dxa"/>
            <w:shd w:val="clear" w:color="auto" w:fill="F2F2F2" w:themeFill="background1" w:themeFillShade="F2"/>
          </w:tcPr>
          <w:p w14:paraId="21567139" w14:textId="77777777" w:rsidR="002465DF" w:rsidRPr="00BF2509" w:rsidRDefault="002465DF" w:rsidP="000B1C13">
            <w:pPr>
              <w:ind w:firstLineChars="0" w:firstLine="0"/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486" w:type="dxa"/>
            <w:shd w:val="clear" w:color="auto" w:fill="F2F2F2" w:themeFill="background1" w:themeFillShade="F2"/>
          </w:tcPr>
          <w:p w14:paraId="0C4265B6" w14:textId="77777777" w:rsidR="002465DF" w:rsidRPr="00BF2509" w:rsidRDefault="002465DF" w:rsidP="000B1C13">
            <w:pPr>
              <w:ind w:firstLineChars="0"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43" w:type="dxa"/>
            <w:shd w:val="clear" w:color="auto" w:fill="F2F2F2" w:themeFill="background1" w:themeFillShade="F2"/>
          </w:tcPr>
          <w:p w14:paraId="6A44ADF6" w14:textId="77777777" w:rsidR="002465DF" w:rsidRDefault="002465DF" w:rsidP="000B1C13">
            <w:pPr>
              <w:ind w:firstLineChars="0" w:firstLine="0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BLUP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14:paraId="67D2B512" w14:textId="77777777" w:rsidR="002465DF" w:rsidRPr="00BF2509" w:rsidRDefault="002465DF" w:rsidP="000B1C13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BF2509">
              <w:rPr>
                <w:sz w:val="18"/>
                <w:szCs w:val="18"/>
              </w:rPr>
              <w:t>3A-26431044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14:paraId="1979534D" w14:textId="77777777" w:rsidR="002465DF" w:rsidRPr="00D14627" w:rsidRDefault="002465DF" w:rsidP="000B1C13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BF2509">
              <w:rPr>
                <w:sz w:val="18"/>
                <w:szCs w:val="18"/>
              </w:rPr>
              <w:t>3A-29976997</w:t>
            </w:r>
          </w:p>
        </w:tc>
        <w:tc>
          <w:tcPr>
            <w:tcW w:w="1474" w:type="dxa"/>
            <w:shd w:val="clear" w:color="auto" w:fill="F2F2F2" w:themeFill="background1" w:themeFillShade="F2"/>
          </w:tcPr>
          <w:p w14:paraId="5E7D69B1" w14:textId="77777777" w:rsidR="002465DF" w:rsidRPr="00BF2509" w:rsidRDefault="002465DF" w:rsidP="000B1C13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D14627">
              <w:rPr>
                <w:sz w:val="18"/>
                <w:szCs w:val="18"/>
              </w:rPr>
              <w:t>20</w:t>
            </w:r>
          </w:p>
        </w:tc>
        <w:tc>
          <w:tcPr>
            <w:tcW w:w="677" w:type="dxa"/>
            <w:shd w:val="clear" w:color="auto" w:fill="F2F2F2" w:themeFill="background1" w:themeFillShade="F2"/>
          </w:tcPr>
          <w:p w14:paraId="0C4C9866" w14:textId="77777777" w:rsidR="002465DF" w:rsidRPr="00BF2509" w:rsidRDefault="002465DF" w:rsidP="000B1C13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D14627">
              <w:rPr>
                <w:sz w:val="18"/>
                <w:szCs w:val="18"/>
              </w:rPr>
              <w:t>3.</w:t>
            </w:r>
            <w:r>
              <w:rPr>
                <w:rFonts w:hint="eastAsia"/>
                <w:sz w:val="18"/>
                <w:szCs w:val="18"/>
              </w:rPr>
              <w:t>06</w:t>
            </w:r>
          </w:p>
        </w:tc>
        <w:tc>
          <w:tcPr>
            <w:tcW w:w="621" w:type="dxa"/>
            <w:shd w:val="clear" w:color="auto" w:fill="F2F2F2" w:themeFill="background1" w:themeFillShade="F2"/>
          </w:tcPr>
          <w:p w14:paraId="717F4683" w14:textId="77777777" w:rsidR="002465DF" w:rsidRPr="00BF2509" w:rsidRDefault="002465DF" w:rsidP="000B1C13">
            <w:pPr>
              <w:ind w:firstLineChars="0" w:firstLine="0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9.13</w:t>
            </w:r>
          </w:p>
        </w:tc>
      </w:tr>
      <w:tr w:rsidR="002465DF" w14:paraId="05967BE5" w14:textId="77777777" w:rsidTr="000B1C13">
        <w:trPr>
          <w:jc w:val="center"/>
        </w:trPr>
        <w:tc>
          <w:tcPr>
            <w:tcW w:w="1260" w:type="dxa"/>
          </w:tcPr>
          <w:p w14:paraId="17F87991" w14:textId="77777777" w:rsidR="002465DF" w:rsidRPr="00BF2509" w:rsidRDefault="002465DF" w:rsidP="000B1C13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BF2509">
              <w:rPr>
                <w:i/>
                <w:iCs/>
                <w:sz w:val="18"/>
                <w:szCs w:val="18"/>
              </w:rPr>
              <w:t>QYr.cib-7AL</w:t>
            </w:r>
          </w:p>
        </w:tc>
        <w:tc>
          <w:tcPr>
            <w:tcW w:w="486" w:type="dxa"/>
          </w:tcPr>
          <w:p w14:paraId="325C72AA" w14:textId="77777777" w:rsidR="002465DF" w:rsidRPr="00BF2509" w:rsidRDefault="002465DF" w:rsidP="000B1C13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BF2509">
              <w:rPr>
                <w:rFonts w:hint="eastAsia"/>
                <w:sz w:val="18"/>
                <w:szCs w:val="18"/>
              </w:rPr>
              <w:t>7A</w:t>
            </w:r>
          </w:p>
        </w:tc>
        <w:tc>
          <w:tcPr>
            <w:tcW w:w="943" w:type="dxa"/>
          </w:tcPr>
          <w:p w14:paraId="1FA7A612" w14:textId="77777777" w:rsidR="002465DF" w:rsidRPr="00BF2509" w:rsidRDefault="002465DF" w:rsidP="000B1C13">
            <w:pPr>
              <w:ind w:firstLineChars="0" w:firstLine="0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025XD</w:t>
            </w:r>
          </w:p>
        </w:tc>
        <w:tc>
          <w:tcPr>
            <w:tcW w:w="1417" w:type="dxa"/>
          </w:tcPr>
          <w:p w14:paraId="7D9AD0DC" w14:textId="77777777" w:rsidR="002465DF" w:rsidRPr="00BF2509" w:rsidRDefault="002465DF" w:rsidP="000B1C13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D83CC0">
              <w:rPr>
                <w:sz w:val="18"/>
                <w:szCs w:val="18"/>
              </w:rPr>
              <w:t>7A-543126780</w:t>
            </w:r>
          </w:p>
        </w:tc>
        <w:tc>
          <w:tcPr>
            <w:tcW w:w="1418" w:type="dxa"/>
          </w:tcPr>
          <w:p w14:paraId="374B7D56" w14:textId="77777777" w:rsidR="002465DF" w:rsidRDefault="002465DF" w:rsidP="000B1C13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D83CC0">
              <w:rPr>
                <w:sz w:val="18"/>
                <w:szCs w:val="18"/>
              </w:rPr>
              <w:t>7A-561671119</w:t>
            </w:r>
          </w:p>
        </w:tc>
        <w:tc>
          <w:tcPr>
            <w:tcW w:w="1474" w:type="dxa"/>
          </w:tcPr>
          <w:p w14:paraId="661417FE" w14:textId="77777777" w:rsidR="002465DF" w:rsidRPr="00BF2509" w:rsidRDefault="002465DF" w:rsidP="000B1C13">
            <w:pPr>
              <w:ind w:firstLineChars="0" w:firstLine="0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65</w:t>
            </w:r>
          </w:p>
        </w:tc>
        <w:tc>
          <w:tcPr>
            <w:tcW w:w="677" w:type="dxa"/>
          </w:tcPr>
          <w:p w14:paraId="2BE95D9E" w14:textId="77777777" w:rsidR="002465DF" w:rsidRPr="00BF2509" w:rsidRDefault="002465DF" w:rsidP="000B1C13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9D2C41">
              <w:rPr>
                <w:sz w:val="18"/>
                <w:szCs w:val="18"/>
              </w:rPr>
              <w:t>2.96</w:t>
            </w:r>
          </w:p>
        </w:tc>
        <w:tc>
          <w:tcPr>
            <w:tcW w:w="621" w:type="dxa"/>
          </w:tcPr>
          <w:p w14:paraId="32B930EB" w14:textId="77777777" w:rsidR="002465DF" w:rsidRPr="00BF2509" w:rsidRDefault="002465DF" w:rsidP="000B1C13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9D2C41">
              <w:rPr>
                <w:sz w:val="18"/>
                <w:szCs w:val="18"/>
              </w:rPr>
              <w:t>19.03</w:t>
            </w:r>
          </w:p>
        </w:tc>
      </w:tr>
      <w:tr w:rsidR="002465DF" w14:paraId="45594699" w14:textId="77777777" w:rsidTr="000B1C13">
        <w:trPr>
          <w:jc w:val="center"/>
        </w:trPr>
        <w:tc>
          <w:tcPr>
            <w:tcW w:w="1260" w:type="dxa"/>
          </w:tcPr>
          <w:p w14:paraId="791BAF78" w14:textId="77777777" w:rsidR="002465DF" w:rsidRPr="00BF2509" w:rsidRDefault="002465DF" w:rsidP="000B1C13">
            <w:pPr>
              <w:ind w:firstLineChars="0" w:firstLine="0"/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486" w:type="dxa"/>
          </w:tcPr>
          <w:p w14:paraId="36278009" w14:textId="77777777" w:rsidR="002465DF" w:rsidRPr="00BF2509" w:rsidRDefault="002465DF" w:rsidP="000B1C13">
            <w:pPr>
              <w:ind w:firstLineChars="0"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43" w:type="dxa"/>
          </w:tcPr>
          <w:p w14:paraId="2467B369" w14:textId="77777777" w:rsidR="002465DF" w:rsidRPr="00BF2509" w:rsidRDefault="002465DF" w:rsidP="000B1C13">
            <w:pPr>
              <w:ind w:firstLineChars="0" w:firstLine="0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025MA</w:t>
            </w:r>
          </w:p>
        </w:tc>
        <w:tc>
          <w:tcPr>
            <w:tcW w:w="1417" w:type="dxa"/>
          </w:tcPr>
          <w:p w14:paraId="395A8A54" w14:textId="77777777" w:rsidR="002465DF" w:rsidRPr="00BF2509" w:rsidRDefault="002465DF" w:rsidP="000B1C13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D83CC0">
              <w:rPr>
                <w:sz w:val="18"/>
                <w:szCs w:val="18"/>
              </w:rPr>
              <w:t>7A-543126780</w:t>
            </w:r>
          </w:p>
        </w:tc>
        <w:tc>
          <w:tcPr>
            <w:tcW w:w="1418" w:type="dxa"/>
          </w:tcPr>
          <w:p w14:paraId="6179816B" w14:textId="77777777" w:rsidR="002465DF" w:rsidRDefault="002465DF" w:rsidP="000B1C13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D83CC0">
              <w:rPr>
                <w:sz w:val="18"/>
                <w:szCs w:val="18"/>
              </w:rPr>
              <w:t>7A-561671119</w:t>
            </w:r>
          </w:p>
        </w:tc>
        <w:tc>
          <w:tcPr>
            <w:tcW w:w="1474" w:type="dxa"/>
          </w:tcPr>
          <w:p w14:paraId="0D66DBF6" w14:textId="77777777" w:rsidR="002465DF" w:rsidRPr="00BF2509" w:rsidRDefault="002465DF" w:rsidP="000B1C13">
            <w:pPr>
              <w:ind w:firstLineChars="0" w:firstLine="0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65</w:t>
            </w:r>
          </w:p>
        </w:tc>
        <w:tc>
          <w:tcPr>
            <w:tcW w:w="677" w:type="dxa"/>
          </w:tcPr>
          <w:p w14:paraId="3E112A09" w14:textId="77777777" w:rsidR="002465DF" w:rsidRPr="00BF2509" w:rsidRDefault="002465DF" w:rsidP="000B1C13">
            <w:pPr>
              <w:ind w:firstLineChars="0" w:firstLine="0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.07</w:t>
            </w:r>
          </w:p>
        </w:tc>
        <w:tc>
          <w:tcPr>
            <w:tcW w:w="621" w:type="dxa"/>
          </w:tcPr>
          <w:p w14:paraId="3386618E" w14:textId="77777777" w:rsidR="002465DF" w:rsidRPr="00BF2509" w:rsidRDefault="002465DF" w:rsidP="000B1C13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9D2C41">
              <w:rPr>
                <w:sz w:val="18"/>
                <w:szCs w:val="18"/>
              </w:rPr>
              <w:t>16.53</w:t>
            </w:r>
          </w:p>
        </w:tc>
      </w:tr>
    </w:tbl>
    <w:p w14:paraId="352ABE4E" w14:textId="77777777" w:rsidR="004218F2" w:rsidRDefault="004218F2" w:rsidP="006B3E4D">
      <w:pPr>
        <w:ind w:firstLine="480"/>
      </w:pPr>
    </w:p>
    <w:sectPr w:rsidR="004218F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23B3"/>
    <w:rsid w:val="00043246"/>
    <w:rsid w:val="00054729"/>
    <w:rsid w:val="000A2530"/>
    <w:rsid w:val="000B1F27"/>
    <w:rsid w:val="000B5E21"/>
    <w:rsid w:val="000C02E2"/>
    <w:rsid w:val="0010475D"/>
    <w:rsid w:val="00110222"/>
    <w:rsid w:val="00183DC0"/>
    <w:rsid w:val="001846F4"/>
    <w:rsid w:val="00195427"/>
    <w:rsid w:val="002155C0"/>
    <w:rsid w:val="00216FAD"/>
    <w:rsid w:val="00233187"/>
    <w:rsid w:val="002404A8"/>
    <w:rsid w:val="002465DF"/>
    <w:rsid w:val="002C01B6"/>
    <w:rsid w:val="002F5E90"/>
    <w:rsid w:val="00310EC2"/>
    <w:rsid w:val="00316AD6"/>
    <w:rsid w:val="0039230C"/>
    <w:rsid w:val="003F2025"/>
    <w:rsid w:val="004046D6"/>
    <w:rsid w:val="0041729F"/>
    <w:rsid w:val="004218F2"/>
    <w:rsid w:val="004446F1"/>
    <w:rsid w:val="00453224"/>
    <w:rsid w:val="004A7F71"/>
    <w:rsid w:val="004C7DA8"/>
    <w:rsid w:val="004F13D0"/>
    <w:rsid w:val="00566737"/>
    <w:rsid w:val="005837F9"/>
    <w:rsid w:val="005C01C7"/>
    <w:rsid w:val="005E7830"/>
    <w:rsid w:val="005F1AB5"/>
    <w:rsid w:val="005F6340"/>
    <w:rsid w:val="006079CB"/>
    <w:rsid w:val="006263CB"/>
    <w:rsid w:val="006B21C7"/>
    <w:rsid w:val="006B2900"/>
    <w:rsid w:val="006B3E4D"/>
    <w:rsid w:val="006B5661"/>
    <w:rsid w:val="006C1C24"/>
    <w:rsid w:val="006F6AE3"/>
    <w:rsid w:val="007579C8"/>
    <w:rsid w:val="007B307A"/>
    <w:rsid w:val="007E306D"/>
    <w:rsid w:val="00840244"/>
    <w:rsid w:val="00907866"/>
    <w:rsid w:val="00927A70"/>
    <w:rsid w:val="00974789"/>
    <w:rsid w:val="009B0254"/>
    <w:rsid w:val="00A02F34"/>
    <w:rsid w:val="00A834FB"/>
    <w:rsid w:val="00A840FE"/>
    <w:rsid w:val="00AC1FB4"/>
    <w:rsid w:val="00AF7C01"/>
    <w:rsid w:val="00BA2F7B"/>
    <w:rsid w:val="00BB30B1"/>
    <w:rsid w:val="00BC2C21"/>
    <w:rsid w:val="00CA467E"/>
    <w:rsid w:val="00CC6BF8"/>
    <w:rsid w:val="00CC6F00"/>
    <w:rsid w:val="00CF51E9"/>
    <w:rsid w:val="00D02FCF"/>
    <w:rsid w:val="00D116DD"/>
    <w:rsid w:val="00D20FEA"/>
    <w:rsid w:val="00D223B3"/>
    <w:rsid w:val="00D24AD4"/>
    <w:rsid w:val="00D36721"/>
    <w:rsid w:val="00D85874"/>
    <w:rsid w:val="00DE5626"/>
    <w:rsid w:val="00DF32AF"/>
    <w:rsid w:val="00DF5E43"/>
    <w:rsid w:val="00E15E1A"/>
    <w:rsid w:val="00EB04C9"/>
    <w:rsid w:val="00EF77B0"/>
    <w:rsid w:val="00F53AEE"/>
    <w:rsid w:val="00FB7EF1"/>
    <w:rsid w:val="00FE2C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74218B"/>
  <w15:chartTrackingRefBased/>
  <w15:docId w15:val="{0A1C9013-37A5-4C38-80D3-F47A23A381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465DF"/>
    <w:pPr>
      <w:widowControl w:val="0"/>
      <w:spacing w:after="0" w:line="300" w:lineRule="auto"/>
      <w:ind w:firstLineChars="200" w:firstLine="200"/>
      <w:jc w:val="both"/>
    </w:pPr>
    <w:rPr>
      <w:rFonts w:ascii="Times New Roman" w:eastAsia="宋体" w:hAnsi="Times New Roman"/>
      <w:sz w:val="24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D223B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unhideWhenUsed/>
    <w:qFormat/>
    <w:rsid w:val="00D223B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223B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223B3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223B3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223B3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223B3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223B3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223B3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223B3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qFormat/>
    <w:rsid w:val="00D223B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223B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223B3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223B3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D223B3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223B3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223B3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223B3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D223B3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D223B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223B3"/>
    <w:pPr>
      <w:numPr>
        <w:ilvl w:val="1"/>
      </w:numPr>
      <w:ind w:firstLineChars="200" w:firstLine="20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D223B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223B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D223B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223B3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D223B3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223B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D223B3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D223B3"/>
    <w:rPr>
      <w:b/>
      <w:bCs/>
      <w:smallCaps/>
      <w:color w:val="0F4761" w:themeColor="accent1" w:themeShade="BF"/>
      <w:spacing w:val="5"/>
    </w:rPr>
  </w:style>
  <w:style w:type="paragraph" w:styleId="ae">
    <w:name w:val="caption"/>
    <w:basedOn w:val="a"/>
    <w:next w:val="a"/>
    <w:autoRedefine/>
    <w:uiPriority w:val="35"/>
    <w:unhideWhenUsed/>
    <w:qFormat/>
    <w:rsid w:val="002465DF"/>
    <w:pPr>
      <w:keepNext/>
      <w:ind w:firstLineChars="0" w:firstLine="0"/>
      <w:jc w:val="center"/>
    </w:pPr>
    <w:rPr>
      <w:rFonts w:cstheme="majorBidi"/>
      <w:b/>
      <w:sz w:val="21"/>
      <w:szCs w:val="20"/>
    </w:rPr>
  </w:style>
  <w:style w:type="table" w:styleId="af">
    <w:name w:val="Table Grid"/>
    <w:basedOn w:val="a1"/>
    <w:uiPriority w:val="39"/>
    <w:qFormat/>
    <w:rsid w:val="002465DF"/>
    <w:pPr>
      <w:spacing w:after="0" w:line="240" w:lineRule="auto"/>
    </w:pPr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0</Words>
  <Characters>493</Characters>
  <Application>Microsoft Office Word</Application>
  <DocSecurity>0</DocSecurity>
  <Lines>49</Lines>
  <Paragraphs>47</Paragraphs>
  <ScaleCrop>false</ScaleCrop>
  <Company/>
  <LinksUpToDate>false</LinksUpToDate>
  <CharactersWithSpaces>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1733</dc:creator>
  <cp:keywords/>
  <dc:description/>
  <cp:lastModifiedBy>A1733</cp:lastModifiedBy>
  <cp:revision>2</cp:revision>
  <dcterms:created xsi:type="dcterms:W3CDTF">2026-04-15T08:18:00Z</dcterms:created>
  <dcterms:modified xsi:type="dcterms:W3CDTF">2026-04-15T08:18:00Z</dcterms:modified>
</cp:coreProperties>
</file>